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/>
        <w:jc w:val="center"/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</w:pPr>
      <w:bookmarkStart w:id="0" w:name="OLE_LINK1"/>
      <w:bookmarkStart w:id="1" w:name="OLE_LINK13"/>
      <w:r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  <w:t>Supplementary Material</w:t>
      </w:r>
    </w:p>
    <w:bookmarkEnd w:id="0"/>
    <w:p>
      <w:bookmarkStart w:id="2" w:name="OLE_LINK2"/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Supplementary Table S1. </w:t>
      </w:r>
      <w:bookmarkEnd w:id="2"/>
      <w:r>
        <w:rPr>
          <w:rFonts w:ascii="Times New Roman" w:hAnsi="Times New Roman" w:eastAsia="宋体" w:cs="Times New Roman"/>
          <w:sz w:val="22"/>
          <w:szCs w:val="22"/>
          <w:lang w:bidi="ar"/>
        </w:rPr>
        <w:t>Variable coefficients obtain according to the selected best penalty parameter(λ)</w:t>
      </w:r>
    </w:p>
    <w:tbl>
      <w:tblPr>
        <w:tblStyle w:val="14"/>
        <w:tblW w:w="4201" w:type="dxa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540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5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efficients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LEDAI-2K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linical SLEDAI-2K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atolog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771310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362236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complement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73057078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Ro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90373705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8779E-1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mphocyte cou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103508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um albu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240444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FF/APRIL inhibit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limuma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51579784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" w:name="_Hlk16861310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litacicept</w:t>
            </w:r>
            <w:bookmarkEnd w:id="3"/>
          </w:p>
        </w:tc>
        <w:tc>
          <w:tcPr>
            <w:tcW w:w="1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9438E-15</w:t>
            </w:r>
          </w:p>
        </w:tc>
      </w:tr>
    </w:tbl>
    <w:p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SLEDAI-2K=Systemic Lupus Erythematosus Disease Activity Index 2000</w:t>
      </w:r>
    </w:p>
    <w:p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linical SLEDAI-2K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 w:bidi="ar"/>
        </w:rPr>
        <w:t>=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SLEDAI-2K excluding Anti-dsDNA and complement scores</w:t>
      </w:r>
    </w:p>
    <w:p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WBC=white blood cell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complement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Comparison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baselin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c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linical and serological characteristics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in patients treated with belimumab or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telitacicept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.</w:t>
      </w:r>
    </w:p>
    <w:tbl>
      <w:tblPr>
        <w:tblStyle w:val="1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2898"/>
        <w:gridCol w:w="2898"/>
        <w:gridCol w:w="9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3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limumab</w:t>
            </w:r>
            <w:r>
              <w:rPr>
                <w:rStyle w:val="45"/>
                <w:rFonts w:eastAsia="宋体"/>
                <w:lang w:bidi="ar"/>
              </w:rPr>
              <w:t>1</w:t>
            </w:r>
          </w:p>
        </w:tc>
        <w:tc>
          <w:tcPr>
            <w:tcW w:w="13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tacicept</w:t>
            </w:r>
            <w:r>
              <w:rPr>
                <w:rStyle w:val="45"/>
                <w:rFonts w:eastAsia="宋体"/>
                <w:lang w:bidi="ar"/>
              </w:rPr>
              <w:t>1</w:t>
            </w:r>
          </w:p>
        </w:tc>
        <w:tc>
          <w:tcPr>
            <w:tcW w:w="45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45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42</w:t>
            </w:r>
          </w:p>
        </w:tc>
        <w:tc>
          <w:tcPr>
            <w:tcW w:w="45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female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 (8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 (88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00 (23.00-36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50 (20.50-35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 at diagnosis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00 (17.00-29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50 (15.00-28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duration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00 (12.00-133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50 (7.25-123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activit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DAI-2K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0 (6.00-14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0 (5.00-12.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SLEDAI-2K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 (4.00-10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 (3.00-9.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 (0.60-1.6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 (0.50-1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gan involvement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strointestin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9.5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rologic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4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1.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vascular/respirator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5.5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7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3.33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4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sculoskelet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44.4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8.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cocutaneou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64.4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61.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atologic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4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50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4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35.7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stitution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26.1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s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2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9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logic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complementemi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1.1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46"/>
                <w:rFonts w:eastAsia="宋体"/>
                <w:lang w:bidi="ar"/>
              </w:rPr>
              <w:t>3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 (0.57-0.9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 (0.53-0.9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Style w:val="46"/>
                <w:rFonts w:eastAsia="宋体"/>
                <w:lang w:bidi="ar"/>
              </w:rPr>
              <w:t>4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 (0.08-0.1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 (0.08-0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 (6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64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.55 (26.18-333.5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.45 (19.21-482.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cation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treate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31.1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8.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ily prednisone (mg/d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00 (10.00-45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50 (7.50-43.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cophenolat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57.7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athiopri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8.8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otrexat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2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lunomid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8.8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4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7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closporin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20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6.6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Q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5.5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 (95.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 (97.7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 (100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3.76 (105.11-427.1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2.89 (53.72-356.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1.1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B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5.5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4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m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33.33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38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U1RNP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62.22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64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PA/Rib-P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37.7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30.9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u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48.8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47.6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46.6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47.6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AM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8.8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9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Ro5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1.1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42.8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β2GP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5.5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8.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4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9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51.1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38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Style w:val="45"/>
                <w:rFonts w:eastAsia="宋体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51 (3.63-7.5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2 (4.38-6.7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mphocyte counts</w:t>
            </w:r>
            <w:r>
              <w:rPr>
                <w:rStyle w:val="48"/>
                <w:rFonts w:hint="default"/>
                <w:lang w:bidi="ar"/>
              </w:rPr>
              <w:t>（</w:t>
            </w:r>
            <w:r>
              <w:rPr>
                <w:rStyle w:val="49"/>
                <w:rFonts w:eastAsia="宋体"/>
                <w:lang w:bidi="ar"/>
              </w:rPr>
              <w:t>× 10</w:t>
            </w:r>
            <w:r>
              <w:rPr>
                <w:rStyle w:val="50"/>
                <w:rFonts w:eastAsia="宋体"/>
                <w:lang w:bidi="ar"/>
              </w:rPr>
              <w:t>9</w:t>
            </w:r>
            <w:r>
              <w:rPr>
                <w:rStyle w:val="49"/>
                <w:rFonts w:eastAsia="宋体"/>
                <w:lang w:bidi="ar"/>
              </w:rPr>
              <w:t xml:space="preserve"> /L</w:t>
            </w:r>
            <w:r>
              <w:rPr>
                <w:rStyle w:val="48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 (0.84-2.0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8 (1.04-1.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trophils counts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Style w:val="45"/>
                <w:rFonts w:eastAsia="宋体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0 (2.19-4.6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8 (2.53-4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nocyte counts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Style w:val="45"/>
                <w:rFonts w:eastAsia="宋体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 (0.27-0.5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 (0.29-0.5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GB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.00 (100.00-132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.00 (97.25-131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Style w:val="45"/>
                <w:rFonts w:eastAsia="宋体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3.00 (178.00-277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.00 (165.75-264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A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6 (1.97-3.58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1 (1.63-3.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M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 (0.67-1.2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 (0.55-0.9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G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44 (10.12-17.75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8 (10.05-15.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</w:t>
            </w:r>
            <w:r>
              <w:rPr>
                <w:rStyle w:val="46"/>
                <w:rFonts w:eastAsia="宋体"/>
                <w:lang w:bidi="ar"/>
              </w:rPr>
              <w:t>50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00 (21.00-43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25 (20.25-44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R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 /H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00 (12.00-40.0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14.00-51.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  <w:r>
              <w:rPr>
                <w:rStyle w:val="47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 /L</w:t>
            </w:r>
            <w:r>
              <w:rPr>
                <w:rStyle w:val="47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 (0.48-2.72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4 (1.00-5.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um albumin</w:t>
            </w:r>
            <w:r>
              <w:rPr>
                <w:rStyle w:val="48"/>
                <w:rFonts w:hint="default"/>
                <w:lang w:bidi="ar"/>
              </w:rPr>
              <w:t>（</w:t>
            </w:r>
            <w:r>
              <w:rPr>
                <w:rStyle w:val="49"/>
                <w:rFonts w:eastAsia="宋体"/>
                <w:lang w:bidi="ar"/>
              </w:rPr>
              <w:t>g /L</w:t>
            </w:r>
            <w:r>
              <w:rPr>
                <w:rStyle w:val="48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40 (32.30-39.6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.50 (31.32-39.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obulin</w:t>
            </w:r>
            <w:r>
              <w:rPr>
                <w:rStyle w:val="48"/>
                <w:rFonts w:hint="default"/>
                <w:lang w:bidi="ar"/>
              </w:rPr>
              <w:t>（</w:t>
            </w:r>
            <w:r>
              <w:rPr>
                <w:rStyle w:val="49"/>
                <w:rFonts w:eastAsia="宋体"/>
                <w:lang w:bidi="ar"/>
              </w:rPr>
              <w:t>g /L</w:t>
            </w:r>
            <w:r>
              <w:rPr>
                <w:rStyle w:val="48"/>
                <w:rFonts w:hint="default"/>
                <w:lang w:bidi="ar"/>
              </w:rPr>
              <w:t>）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90 (24.30-34.60)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35 (24.32-31.80)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5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 xml:space="preserve">Clinical SLEDAI-2K=SLEDAI-2K excluding Anti-dsDNA and complement scores; PGA= Physician’s Global Assessment; APS=anticardiolipin syndrome; </w:t>
      </w:r>
      <w:bookmarkStart w:id="4" w:name="OLE_LINK21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=complement 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; 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=complement 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; HCQ= hydroxychloroquine; WBC=white blood cell; </w:t>
      </w:r>
      <w:bookmarkEnd w:id="4"/>
      <w:r>
        <w:rPr>
          <w:rFonts w:ascii="Times New Roman" w:hAnsi="Times New Roman" w:cs="Times New Roman"/>
        </w:rPr>
        <w:t>HGB=hemoglobin; PLT= platelet; Ig=immunoglobulin; CH</w:t>
      </w:r>
      <w:r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=50% hemolytic unit of complement; CRP=C-reactive protein; ESR=erythrocyte sedimentation rat;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N (%) or median (IQR)</w:t>
      </w:r>
      <w:r>
        <w:rPr>
          <w:rFonts w:ascii="Times New Roman" w:hAnsi="Times New Roman" w:eastAsia="宋体" w:cs="Times New Roman"/>
          <w:spacing w:val="2"/>
          <w:sz w:val="24"/>
        </w:rPr>
        <w:t>;</w:t>
      </w:r>
      <w:r>
        <w:rPr>
          <w:rFonts w:ascii="Times New Roman" w:hAnsi="Times New Roman" w:cs="Times New Roman"/>
        </w:rPr>
        <w:t xml:space="preserve"> Values in bold indicate that P values &lt; 0.05. 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3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Baselin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emographic, clinical and serological characteristics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in patients treated with telitacicept.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</w:p>
    <w:tbl>
      <w:tblPr>
        <w:tblStyle w:val="1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2851"/>
        <w:gridCol w:w="2851"/>
        <w:gridCol w:w="9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3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LLD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3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LD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15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27</w:t>
            </w:r>
          </w:p>
        </w:tc>
        <w:tc>
          <w:tcPr>
            <w:tcW w:w="44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female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93.1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7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00 (20.50-32.5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00 (21.00-36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 at diagnosis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00 (15.00-27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00 (15.00-28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duration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00 (10.50-98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00 (6.50-155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activity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DAI-2K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0 (7.50-17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 (4.00-12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SLEDAI-2K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 (4.00-14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 (2.50-8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 (0.75-2.2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 (0.45-1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gan involvement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strointesti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7.4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rologic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4.8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vascular/respiratory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1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sculoskelet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37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cocutaneou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59.2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atologic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40.7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29.6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stitutio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5.9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s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4.8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logi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complementemi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48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 (0.52-0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 (0.54-1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 (0.08-0.2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 (0.08-0.2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7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59.2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  <w:bookmarkStart w:id="5" w:name="OLE_LINK3"/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  <w:bookmarkEnd w:id="5"/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2.30 (53.19-591.6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.94 (14.39-420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cation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treate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5.9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ily prednisone (mg/d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00 (10.00-45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0 (5.00-42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cophenolat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48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athioprin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7.4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otrexat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7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lunomid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7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clospori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8.5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Q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10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 (92.5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10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1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6" w:name="OLE_LINK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  <w:bookmarkEnd w:id="6"/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16 (25.81-227.5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.99 (134.84-407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4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62.9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B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4.8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m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4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37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RN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6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66.6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PA/Rib-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29.6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u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48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48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AM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5.9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Ro5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51.8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β2GP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3.3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5.9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4.8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6.6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3.3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6 (3.67-5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9 (5.08-7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mphocyte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 (0.63-1.3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 (1.27-1.9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trophils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 (2.21-3.8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8 (2.88-4.7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nocyte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 (0.22-0.5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 (0.32-0.6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GB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.00 (96.00-12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.00 (102.00-134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5.00 (183.00-257.5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3.00 (157.00-267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2 (1.64-3.2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9 (1.66-3.6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M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 (0.54-0.86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 (0.58-0.9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G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4 (8.99-13.3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1 (11.71-15.7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00 (19.00-34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0 (20.50-48.9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R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 /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90 (22.50-67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00 (9.50-40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3 (1.06-6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5 (0.94-5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um albumi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10 (28.45-38.6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10 (32.15-40.4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obuli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60 (23.10-32.50)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50 (26.00-31.50)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6</w:t>
            </w:r>
          </w:p>
        </w:tc>
      </w:tr>
    </w:tbl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LLDAS=lupus low disease activity state; N-LLDAS=non-LLDAS; Clinical SLEDAI-2K=SLEDAI-2K excluding Anti-dsDNA and complement scores; PGA= Physician’s Global Assessment; APS=anticardiolipin syndrome;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complement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;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complement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HCQ= hydroxychloroquine; WBC=white blood cell; HGB=hemoglobin; PLT= platelet; Ig=immunoglobulin; CH50=50% hemolytic unit of complement; CRP=C-reactive protein; ESR=erythrocyte sedimentation rat; 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N (%) or median (IQR); Values in bold indicate that P values &lt; 0.05.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4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Baseline 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emographic, clinical and serological characteristics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in patients treated with belimumab.</w:t>
      </w:r>
    </w:p>
    <w:tbl>
      <w:tblPr>
        <w:tblStyle w:val="1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2851"/>
        <w:gridCol w:w="2851"/>
        <w:gridCol w:w="9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3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LLD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3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LD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29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=16</w:t>
            </w:r>
          </w:p>
        </w:tc>
        <w:tc>
          <w:tcPr>
            <w:tcW w:w="44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female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93.1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7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00 (24.00-36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00 (22.75-36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 at diagnosis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00 (16.00-28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00 (17.00-34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duration(years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00 (22.00-137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00 (7.25-89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activity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DAI-2K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00 (6.00-14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0 (4.00-11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SLEDAI-2K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0 (5.00-11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0 (4.00-9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0 (0.60-2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 (0.40-1.3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gan involvement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strointesti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rologic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4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vascular/respiratory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7.2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2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7.2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sculoskelet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44.8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3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cocutaneou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58.6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7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7" w:name="OLE_LINK5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atologic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58.6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58.6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stitution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4.1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1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sa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4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logic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complementemi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62.0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1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 (0.52-0.8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 (0.69-1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 (0.06-0.1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(0.13-0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72.4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5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dsDN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7.85 (48.22-367.1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31 (22.92-225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cation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treated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1.0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1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ily prednisone (mg/d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00 (10.00-45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50 (6.88-4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cophenolat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51.7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68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athioprin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0.3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otrexat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lunomid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6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2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crolimu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6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closporin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4.1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2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Q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10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87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10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93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μ /m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2.78 (135.73-499.4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4.87 (82.60-407.7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51.7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5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SB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4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37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Sm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34.4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1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RN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62.0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62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PA/Rib-P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41.3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1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u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62.07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5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51.7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37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AM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3.79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Ro5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41.3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68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-β2GP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0.69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6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6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58.6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37.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7 (3.62-6.8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7 (4.02-8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mphocyte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 (0.72-1.5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7 (1.35-2.7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trophils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9 (2.19-4.1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7 (2.17-4.9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nocyte coun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 (0.26-0.5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 (0.28-0.6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GB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.00 (98.00-132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.50 (110.50-13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3.00 (187.00-251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1.00 (176.00-298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2 (2.13-3.58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5 (1.93-3.5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M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 (0.67-1.16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 (0.74-1.3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G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44 (10.03-16.4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6 (10.34-18.7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20 (18.00-39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50 (24.75-46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R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 /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14.00-50.0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50 (8.00-36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 (0.48-3.2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 (0.47-1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um albumi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30 (31.10-38.90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95 (33.72-41.4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obuli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 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90 (23.80-33.10)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85 (24.30-36.32)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1</w:t>
            </w:r>
          </w:p>
        </w:tc>
      </w:tr>
    </w:tbl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LLDAS=lupus low disease activity state; N-LLDAS=non-LLDAS; Clinical SLEDAI-2K=SLEDAI-2K excluding Anti-dsDNA and complement scores; PGA= Physician’s Global Assessment; APS=anticardiolipin syndrome;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complement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;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complement C</w:t>
      </w:r>
      <w:r>
        <w:rPr>
          <w:rFonts w:ascii="Times New Roman" w:hAnsi="Times New Roman" w:eastAsia="宋体" w:cs="Times New Roman"/>
          <w:sz w:val="22"/>
          <w:szCs w:val="22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HCQ= hydroxychloroquine; WBC=white blood cell; HGB=hemoglobin; PLT= platelet; Ig=immunoglobulin; CH50=50% hemolytic unit of complement; CRP=C-reactive protein; ESR=erythrocyte sedimentation rat; 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N (%) or median (IQR); Values in bold indicate that P values &lt; 0.05.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5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. Adverse events.</w:t>
      </w:r>
    </w:p>
    <w:tbl>
      <w:tblPr>
        <w:tblStyle w:val="1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1"/>
        <w:gridCol w:w="32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dverse Events</w:t>
            </w:r>
          </w:p>
        </w:tc>
        <w:tc>
          <w:tcPr>
            <w:tcW w:w="153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Upper respiratory infection</w:t>
            </w:r>
          </w:p>
        </w:tc>
        <w:tc>
          <w:tcPr>
            <w:tcW w:w="153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（3.4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erpes zoster infections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（5.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Urinary tract infection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（5.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SV infections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（2.2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neumonia *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（2.2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holecystitis</w:t>
            </w:r>
          </w:p>
        </w:tc>
        <w:tc>
          <w:tcPr>
            <w:tcW w:w="15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（1.1）</w:t>
            </w:r>
          </w:p>
        </w:tc>
      </w:tr>
    </w:tbl>
    <w:p>
      <w:pPr>
        <w:rPr>
          <w:rFonts w:ascii="Times New Roman" w:hAnsi="Times New Roman" w:eastAsia="宋体" w:cs="Times New Roman"/>
          <w:sz w:val="22"/>
          <w:szCs w:val="22"/>
          <w:lang w:bidi="ar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* Pneumonia: all had bacterial pneumonia.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ab/>
      </w:r>
    </w:p>
    <w:p>
      <w:pPr>
        <w:jc w:val="center"/>
      </w:pPr>
      <w:r>
        <w:rPr>
          <w:rFonts w:ascii="Times New Roman" w:hAnsi="Times New Roman" w:eastAsia="宋体" w:cs="Times New Roman"/>
          <w:sz w:val="22"/>
          <w:lang w:bidi="ar"/>
        </w:rPr>
        <w:drawing>
          <wp:inline distT="0" distB="0" distL="0" distR="0">
            <wp:extent cx="6480175" cy="1795145"/>
            <wp:effectExtent l="0" t="0" r="9525" b="8255"/>
            <wp:docPr id="2139155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5528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Figure S1 Follow-up information and survival analysis for LLDAS according to independent predictors in the cohort</w:t>
      </w:r>
      <w:r>
        <w:rPr>
          <w:rFonts w:ascii="Times New Roman" w:hAnsi="Times New Roman" w:eastAsia="宋体" w:cs="Times New Roman"/>
          <w:sz w:val="24"/>
          <w:lang w:bidi="ar"/>
        </w:rPr>
        <w:t xml:space="preserve">. Kaplan-Meier curves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illustrate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t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he cumulativ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probability of LLDAS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based on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high/low lymphocyte counts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lang w:bidi="ar"/>
        </w:rPr>
        <w:t>A</w:t>
      </w:r>
      <w:r>
        <w:rPr>
          <w:rFonts w:ascii="Times New Roman" w:hAnsi="Times New Roman" w:eastAsia="宋体" w:cs="Times New Roman"/>
          <w:sz w:val="24"/>
          <w:lang w:bidi="ar"/>
        </w:rPr>
        <w:t xml:space="preserve">), high/low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serum </w:t>
      </w:r>
      <w:r>
        <w:rPr>
          <w:rFonts w:ascii="Times New Roman" w:hAnsi="Times New Roman" w:eastAsia="宋体" w:cs="Times New Roman"/>
          <w:sz w:val="24"/>
          <w:lang w:bidi="ar"/>
        </w:rPr>
        <w:t>albumin level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lang w:bidi="ar"/>
        </w:rPr>
        <w:t>B</w:t>
      </w:r>
      <w:r>
        <w:rPr>
          <w:rFonts w:ascii="Times New Roman" w:hAnsi="Times New Roman" w:eastAsia="宋体" w:cs="Times New Roman"/>
          <w:sz w:val="24"/>
          <w:lang w:bidi="ar"/>
        </w:rPr>
        <w:t xml:space="preserve">),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and presence or absence of hematological involvement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(</w:t>
      </w:r>
      <w:r>
        <w:rPr>
          <w:rFonts w:hint="eastAsia" w:ascii="Times New Roman" w:hAnsi="Times New Roman" w:eastAsia="宋体" w:cs="Times New Roman"/>
          <w:sz w:val="24"/>
          <w:lang w:bidi="ar"/>
        </w:rPr>
        <w:t>C</w:t>
      </w:r>
      <w:r>
        <w:rPr>
          <w:rFonts w:ascii="Times New Roman" w:hAnsi="Times New Roman" w:eastAsia="宋体" w:cs="Times New Roman"/>
          <w:sz w:val="24"/>
          <w:lang w:bidi="ar"/>
        </w:rPr>
        <w:t>).</w:t>
      </w: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jc w:val="center"/>
        <w:rPr>
          <w:rFonts w:eastAsia="宋体"/>
          <w:spacing w:val="2"/>
        </w:rPr>
      </w:pPr>
      <w:bookmarkStart w:id="9" w:name="_GoBack"/>
      <w:r>
        <w:rPr>
          <w:rFonts w:eastAsia="宋体"/>
          <w:spacing w:val="2"/>
        </w:rPr>
        <w:drawing>
          <wp:inline distT="0" distB="0" distL="0" distR="0">
            <wp:extent cx="5399405" cy="3573780"/>
            <wp:effectExtent l="0" t="0" r="0" b="7620"/>
            <wp:docPr id="9672624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26249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7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</w:p>
    <w:p>
      <w:pPr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Analysis of criterion 1 and criterion 4 for LLDAS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 in patients treated with belimumab and telitacicept individuall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. </w:t>
      </w:r>
    </w:p>
    <w:p>
      <w:pPr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jc w:val="center"/>
      </w:pPr>
      <w:r>
        <w:drawing>
          <wp:inline distT="0" distB="0" distL="0" distR="0">
            <wp:extent cx="6480175" cy="2999105"/>
            <wp:effectExtent l="0" t="0" r="9525" b="10795"/>
            <wp:docPr id="19544949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49491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16"/>
          <w:bCs/>
          <w:sz w:val="22"/>
          <w:szCs w:val="22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3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The prognostic stratification for LLDAS according to independent predictors after stratified analysis based on the use of BAFF/APRIL inhibitors.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The Kaplan-Meier estimations of LLDAS incidence were demonstrated among the two risk groups </w:t>
      </w:r>
      <w:r>
        <w:rPr>
          <w:rFonts w:ascii="Times New Roman" w:hAnsi="Times New Roman" w:eastAsia="宋体" w:cs="Times New Roman"/>
          <w:sz w:val="24"/>
          <w:lang w:bidi="ar"/>
        </w:rPr>
        <w:t xml:space="preserve">in patients treated with belimumab (A) or telitacicept (C). The probability of </w:t>
      </w:r>
      <w:r>
        <w:rPr>
          <w:rFonts w:hint="eastAsia" w:ascii="Times New Roman" w:hAnsi="Times New Roman" w:eastAsia="宋体" w:cs="Times New Roman"/>
          <w:sz w:val="24"/>
          <w:lang w:bidi="ar"/>
        </w:rPr>
        <w:t>achieving</w:t>
      </w:r>
      <w:r>
        <w:rPr>
          <w:rFonts w:ascii="Times New Roman" w:hAnsi="Times New Roman" w:eastAsia="宋体" w:cs="Times New Roman"/>
          <w:sz w:val="24"/>
          <w:lang w:bidi="ar"/>
        </w:rPr>
        <w:t xml:space="preserve"> LLDAS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declined with an increasing number of risk factors </w:t>
      </w:r>
      <w:r>
        <w:rPr>
          <w:rFonts w:ascii="Times New Roman" w:hAnsi="Times New Roman" w:eastAsia="宋体" w:cs="Times New Roman"/>
          <w:sz w:val="24"/>
          <w:lang w:bidi="ar"/>
        </w:rPr>
        <w:t>in patients treated with belimumab (B) or telitacicept (D).</w:t>
      </w:r>
      <w:bookmarkEnd w:id="1"/>
      <w:bookmarkStart w:id="8" w:name="OLE_LINK11"/>
    </w:p>
    <w:bookmarkEnd w:id="8"/>
    <w:p>
      <w:pPr>
        <w:rPr>
          <w:rStyle w:val="16"/>
          <w:rFonts w:ascii="Times New Roman" w:hAnsi="Times New Roman" w:eastAsia="Helvetica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Style w:val="16"/>
          <w:rFonts w:ascii="Times New Roman" w:hAnsi="Times New Roman" w:eastAsia="Helvetica" w:cs="Times New Roman"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36880</wp:posOffset>
                </wp:positionH>
                <wp:positionV relativeFrom="paragraph">
                  <wp:posOffset>2306320</wp:posOffset>
                </wp:positionV>
                <wp:extent cx="256540" cy="965835"/>
                <wp:effectExtent l="0" t="0" r="0" b="0"/>
                <wp:wrapNone/>
                <wp:docPr id="5" name="组合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808" cy="965903"/>
                          <a:chOff x="7870" y="5169"/>
                          <a:chExt cx="704" cy="2403"/>
                        </a:xfrm>
                      </wpg:grpSpPr>
                      <wps:wsp>
                        <wps:cNvPr id="47" name="文本框 46"/>
                        <wps:cNvSpPr txBox="1"/>
                        <wps:spPr>
                          <a:xfrm>
                            <a:off x="7870" y="5169"/>
                            <a:ext cx="499" cy="5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11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文本框 50"/>
                        <wps:cNvSpPr txBox="1"/>
                        <wps:spPr>
                          <a:xfrm>
                            <a:off x="8075" y="7004"/>
                            <a:ext cx="499" cy="5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11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51" o:spid="_x0000_s1026" o:spt="203" style="position:absolute;left:0pt;margin-left:-34.4pt;margin-top:181.6pt;height:76.05pt;width:20.2pt;z-index:251659264;mso-width-relative:page;mso-height-relative:page;" coordorigin="7870,5169" coordsize="704,2403" o:gfxdata="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PU3qitsAAAAL&#10;AQAADwAAAAAAAAABACAAAAAiAAAAZHJzL2Rvd25yZXYueG1sUEsBAhQAFAAAAAgAh07iQJ7lU3FS&#10;AgAADQYAAA4AAAAAAAAAAQAgAAAAKgEAAGRycy9lMm9Eb2MueG1sUEsFBgAAAAAGAAYAWQEAAO4F&#10;AAAAAA==&#10;">
                <o:lock v:ext="edit" aspectratio="f"/>
                <v:shape id="文本框 46" o:spid="_x0000_s1026" o:spt="202" type="#_x0000_t202" style="position:absolute;left:7870;top:5169;height:568;width:499;" filled="f" stroked="f" coordsize="21600,21600" o:gfxdata="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/pMZ+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1"/>
                        </w:pPr>
                      </w:p>
                    </w:txbxContent>
                  </v:textbox>
                </v:shape>
                <v:shape id="文本框 50" o:spid="_x0000_s1026" o:spt="202" type="#_x0000_t202" style="position:absolute;left:8075;top:7004;height:568;width:499;" filled="f" stroked="f" coordsize="21600,21600" o:gfxdata="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6lZqt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1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>
      <w:pgSz w:w="11906" w:h="16838"/>
      <w:pgMar w:top="720" w:right="720" w:bottom="720" w:left="72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ZjZDI3Y2JiOGQyNjgyNTBkNmYwYzUxZDRiMWU3NDIifQ=="/>
  </w:docVars>
  <w:rsids>
    <w:rsidRoot w:val="00A4531B"/>
    <w:rsid w:val="000A361D"/>
    <w:rsid w:val="000C5EEE"/>
    <w:rsid w:val="00156D27"/>
    <w:rsid w:val="00175396"/>
    <w:rsid w:val="00193D77"/>
    <w:rsid w:val="001969FF"/>
    <w:rsid w:val="001A54D6"/>
    <w:rsid w:val="001A55C8"/>
    <w:rsid w:val="001F242C"/>
    <w:rsid w:val="001F495A"/>
    <w:rsid w:val="00232849"/>
    <w:rsid w:val="00241F8D"/>
    <w:rsid w:val="002721D0"/>
    <w:rsid w:val="002C07B2"/>
    <w:rsid w:val="003043CC"/>
    <w:rsid w:val="00313CBE"/>
    <w:rsid w:val="0033765D"/>
    <w:rsid w:val="00363EAF"/>
    <w:rsid w:val="0038655B"/>
    <w:rsid w:val="003D66D5"/>
    <w:rsid w:val="00452026"/>
    <w:rsid w:val="00482F10"/>
    <w:rsid w:val="0049542B"/>
    <w:rsid w:val="004E0CA6"/>
    <w:rsid w:val="005512D6"/>
    <w:rsid w:val="00582CD6"/>
    <w:rsid w:val="00583368"/>
    <w:rsid w:val="005E4625"/>
    <w:rsid w:val="00641F6C"/>
    <w:rsid w:val="00655C0F"/>
    <w:rsid w:val="006B3A16"/>
    <w:rsid w:val="006C1045"/>
    <w:rsid w:val="006C20DF"/>
    <w:rsid w:val="006C36D1"/>
    <w:rsid w:val="006C4B15"/>
    <w:rsid w:val="006F33C4"/>
    <w:rsid w:val="007741E0"/>
    <w:rsid w:val="007B4C22"/>
    <w:rsid w:val="00801615"/>
    <w:rsid w:val="00805986"/>
    <w:rsid w:val="00820CF5"/>
    <w:rsid w:val="008A0E80"/>
    <w:rsid w:val="00902ED6"/>
    <w:rsid w:val="00925F63"/>
    <w:rsid w:val="00930024"/>
    <w:rsid w:val="009379C7"/>
    <w:rsid w:val="009617FD"/>
    <w:rsid w:val="00985E39"/>
    <w:rsid w:val="0099313C"/>
    <w:rsid w:val="00A2347F"/>
    <w:rsid w:val="00A44BBB"/>
    <w:rsid w:val="00A4531B"/>
    <w:rsid w:val="00A574E1"/>
    <w:rsid w:val="00A651A5"/>
    <w:rsid w:val="00A814E0"/>
    <w:rsid w:val="00A965AD"/>
    <w:rsid w:val="00AD4426"/>
    <w:rsid w:val="00B44978"/>
    <w:rsid w:val="00B44D62"/>
    <w:rsid w:val="00B50B5E"/>
    <w:rsid w:val="00B9463C"/>
    <w:rsid w:val="00BF4652"/>
    <w:rsid w:val="00C65C4F"/>
    <w:rsid w:val="00C97850"/>
    <w:rsid w:val="00CD4B86"/>
    <w:rsid w:val="00D14C2F"/>
    <w:rsid w:val="00D57DB6"/>
    <w:rsid w:val="00E11697"/>
    <w:rsid w:val="00E40A5F"/>
    <w:rsid w:val="00E773EE"/>
    <w:rsid w:val="00E94F7D"/>
    <w:rsid w:val="00EA6A9C"/>
    <w:rsid w:val="00F110B2"/>
    <w:rsid w:val="00F22E77"/>
    <w:rsid w:val="00F83B39"/>
    <w:rsid w:val="02F007A4"/>
    <w:rsid w:val="0560706F"/>
    <w:rsid w:val="07750484"/>
    <w:rsid w:val="082D3108"/>
    <w:rsid w:val="0B2406C5"/>
    <w:rsid w:val="0C2A3254"/>
    <w:rsid w:val="0CFF3451"/>
    <w:rsid w:val="0D4032E2"/>
    <w:rsid w:val="0E25318A"/>
    <w:rsid w:val="11160F29"/>
    <w:rsid w:val="14720225"/>
    <w:rsid w:val="176E7AC1"/>
    <w:rsid w:val="1A1D0C33"/>
    <w:rsid w:val="1B2C63E6"/>
    <w:rsid w:val="1B527002"/>
    <w:rsid w:val="1C597F1C"/>
    <w:rsid w:val="201C494C"/>
    <w:rsid w:val="20436F19"/>
    <w:rsid w:val="20545DF6"/>
    <w:rsid w:val="209B4FA7"/>
    <w:rsid w:val="20DD111C"/>
    <w:rsid w:val="212E3725"/>
    <w:rsid w:val="21B10C1A"/>
    <w:rsid w:val="22D27481"/>
    <w:rsid w:val="22F07AE2"/>
    <w:rsid w:val="2394298E"/>
    <w:rsid w:val="24963695"/>
    <w:rsid w:val="28225400"/>
    <w:rsid w:val="29102A4B"/>
    <w:rsid w:val="29E0703F"/>
    <w:rsid w:val="2F4405B8"/>
    <w:rsid w:val="325D030E"/>
    <w:rsid w:val="32C43EEA"/>
    <w:rsid w:val="346C4839"/>
    <w:rsid w:val="365900BD"/>
    <w:rsid w:val="376E6341"/>
    <w:rsid w:val="38156F95"/>
    <w:rsid w:val="38C645D3"/>
    <w:rsid w:val="39766971"/>
    <w:rsid w:val="3D4445A5"/>
    <w:rsid w:val="3F651804"/>
    <w:rsid w:val="406240B1"/>
    <w:rsid w:val="43176C90"/>
    <w:rsid w:val="436A288B"/>
    <w:rsid w:val="45573464"/>
    <w:rsid w:val="479B74E3"/>
    <w:rsid w:val="47FB1D04"/>
    <w:rsid w:val="48BB1493"/>
    <w:rsid w:val="49C437B6"/>
    <w:rsid w:val="4A50499A"/>
    <w:rsid w:val="51B074AB"/>
    <w:rsid w:val="54521C9F"/>
    <w:rsid w:val="551B5793"/>
    <w:rsid w:val="57783371"/>
    <w:rsid w:val="58020627"/>
    <w:rsid w:val="5A6574B1"/>
    <w:rsid w:val="5B296730"/>
    <w:rsid w:val="5BFD2097"/>
    <w:rsid w:val="5D68438B"/>
    <w:rsid w:val="5D6879E4"/>
    <w:rsid w:val="5DA6050C"/>
    <w:rsid w:val="5E0D40E7"/>
    <w:rsid w:val="5F7F2DC3"/>
    <w:rsid w:val="5FA97E40"/>
    <w:rsid w:val="601B6D00"/>
    <w:rsid w:val="60483AFC"/>
    <w:rsid w:val="60A56DCA"/>
    <w:rsid w:val="60DD5FF3"/>
    <w:rsid w:val="61EC5132"/>
    <w:rsid w:val="6287090C"/>
    <w:rsid w:val="62B965EC"/>
    <w:rsid w:val="63421D51"/>
    <w:rsid w:val="651906F0"/>
    <w:rsid w:val="65DC2D1D"/>
    <w:rsid w:val="661A1A97"/>
    <w:rsid w:val="672051EC"/>
    <w:rsid w:val="67FA56DC"/>
    <w:rsid w:val="6896749D"/>
    <w:rsid w:val="6AF54DE7"/>
    <w:rsid w:val="6CE818A7"/>
    <w:rsid w:val="6D1159A2"/>
    <w:rsid w:val="6E112C1F"/>
    <w:rsid w:val="6F556011"/>
    <w:rsid w:val="70207CAA"/>
    <w:rsid w:val="70943FC3"/>
    <w:rsid w:val="71097D81"/>
    <w:rsid w:val="718030F6"/>
    <w:rsid w:val="71C04EAF"/>
    <w:rsid w:val="72E32412"/>
    <w:rsid w:val="73AD7AA7"/>
    <w:rsid w:val="74431A00"/>
    <w:rsid w:val="753B7316"/>
    <w:rsid w:val="7624015B"/>
    <w:rsid w:val="784C4F09"/>
    <w:rsid w:val="7B995678"/>
    <w:rsid w:val="7C5E5DE2"/>
    <w:rsid w:val="7D807FDA"/>
    <w:rsid w:val="7DF2712A"/>
    <w:rsid w:val="7EE93AB8"/>
    <w:rsid w:val="7F9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/>
      <w:b/>
      <w:bCs/>
      <w:kern w:val="44"/>
      <w:sz w:val="48"/>
      <w:szCs w:val="48"/>
    </w:rPr>
  </w:style>
  <w:style w:type="paragraph" w:styleId="4">
    <w:name w:val="heading 2"/>
    <w:basedOn w:val="2"/>
    <w:next w:val="1"/>
    <w:autoRedefine/>
    <w:unhideWhenUsed/>
    <w:qFormat/>
    <w:uiPriority w:val="0"/>
    <w:pPr>
      <w:outlineLvl w:val="1"/>
    </w:pPr>
    <w:rPr>
      <w:kern w:val="0"/>
      <w:sz w:val="36"/>
      <w:szCs w:val="36"/>
    </w:rPr>
  </w:style>
  <w:style w:type="paragraph" w:styleId="5">
    <w:name w:val="heading 3"/>
    <w:basedOn w:val="1"/>
    <w:next w:val="1"/>
    <w:autoRedefine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1"/>
      </w:numPr>
      <w:contextualSpacing/>
    </w:pPr>
    <w:rPr>
      <w:rFonts w:eastAsia="Cambria" w:cs="Times New Roman"/>
    </w:rPr>
  </w:style>
  <w:style w:type="paragraph" w:styleId="6">
    <w:name w:val="caption"/>
    <w:basedOn w:val="1"/>
    <w:next w:val="1"/>
    <w:autoRedefine/>
    <w:qFormat/>
    <w:uiPriority w:val="99"/>
    <w:pPr>
      <w:widowControl/>
      <w:jc w:val="left"/>
    </w:pPr>
    <w:rPr>
      <w:rFonts w:ascii="Arial" w:hAnsi="Arial" w:eastAsia="黑体" w:cs="Times New Roman"/>
      <w:kern w:val="0"/>
      <w:sz w:val="20"/>
      <w:szCs w:val="20"/>
    </w:rPr>
  </w:style>
  <w:style w:type="paragraph" w:styleId="7">
    <w:name w:val="annotation text"/>
    <w:basedOn w:val="1"/>
    <w:link w:val="32"/>
    <w:autoRedefine/>
    <w:qFormat/>
    <w:uiPriority w:val="0"/>
    <w:pPr>
      <w:jc w:val="left"/>
    </w:pPr>
  </w:style>
  <w:style w:type="paragraph" w:styleId="8">
    <w:name w:val="Body Text"/>
    <w:basedOn w:val="1"/>
    <w:autoRedefine/>
    <w:semiHidden/>
    <w:qFormat/>
    <w:uiPriority w:val="0"/>
    <w:rPr>
      <w:rFonts w:ascii="微软雅黑" w:hAnsi="微软雅黑" w:eastAsia="微软雅黑" w:cs="微软雅黑"/>
      <w:sz w:val="19"/>
      <w:szCs w:val="19"/>
      <w:lang w:eastAsia="en-US"/>
    </w:rPr>
  </w:style>
  <w:style w:type="paragraph" w:styleId="9">
    <w:name w:val="footer"/>
    <w:basedOn w:val="1"/>
    <w:link w:val="3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3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3">
    <w:name w:val="annotation subject"/>
    <w:basedOn w:val="7"/>
    <w:next w:val="7"/>
    <w:link w:val="33"/>
    <w:autoRedefine/>
    <w:qFormat/>
    <w:uiPriority w:val="0"/>
    <w:rPr>
      <w:b/>
      <w:bCs/>
    </w:rPr>
  </w:style>
  <w:style w:type="character" w:styleId="16">
    <w:name w:val="Strong"/>
    <w:basedOn w:val="15"/>
    <w:autoRedefine/>
    <w:qFormat/>
    <w:uiPriority w:val="0"/>
    <w:rPr>
      <w:b/>
    </w:rPr>
  </w:style>
  <w:style w:type="character" w:styleId="17">
    <w:name w:val="FollowedHyperlink"/>
    <w:basedOn w:val="15"/>
    <w:autoRedefine/>
    <w:qFormat/>
    <w:uiPriority w:val="0"/>
    <w:rPr>
      <w:color w:val="800080"/>
      <w:u w:val="single"/>
    </w:rPr>
  </w:style>
  <w:style w:type="character" w:styleId="18">
    <w:name w:val="Emphasis"/>
    <w:basedOn w:val="15"/>
    <w:autoRedefine/>
    <w:qFormat/>
    <w:uiPriority w:val="20"/>
    <w:rPr>
      <w:i/>
    </w:rPr>
  </w:style>
  <w:style w:type="character" w:styleId="19">
    <w:name w:val="line number"/>
    <w:basedOn w:val="15"/>
    <w:uiPriority w:val="0"/>
  </w:style>
  <w:style w:type="character" w:styleId="20">
    <w:name w:val="Hyperlink"/>
    <w:basedOn w:val="15"/>
    <w:autoRedefine/>
    <w:qFormat/>
    <w:uiPriority w:val="0"/>
    <w:rPr>
      <w:color w:val="0000FF"/>
      <w:u w:val="single"/>
    </w:rPr>
  </w:style>
  <w:style w:type="character" w:styleId="21">
    <w:name w:val="annotation reference"/>
    <w:basedOn w:val="15"/>
    <w:autoRedefine/>
    <w:qFormat/>
    <w:uiPriority w:val="0"/>
    <w:rPr>
      <w:sz w:val="21"/>
      <w:szCs w:val="21"/>
    </w:rPr>
  </w:style>
  <w:style w:type="paragraph" w:customStyle="1" w:styleId="22">
    <w:name w:val="SAP-Affiliation Last line"/>
    <w:autoRedefine/>
    <w:qFormat/>
    <w:uiPriority w:val="0"/>
    <w:pPr>
      <w:spacing w:after="156" w:line="200" w:lineRule="exact"/>
      <w:jc w:val="center"/>
    </w:pPr>
    <w:rPr>
      <w:rFonts w:ascii="Times New Roman" w:hAnsi="Times New Roman" w:eastAsia="Times New Roman" w:cs="Times New Roman"/>
      <w:kern w:val="2"/>
      <w:sz w:val="18"/>
      <w:szCs w:val="18"/>
      <w:lang w:val="en-US" w:eastAsia="zh-CN" w:bidi="ar-SA"/>
    </w:rPr>
  </w:style>
  <w:style w:type="paragraph" w:customStyle="1" w:styleId="23">
    <w:name w:val="SAP-Paper Title"/>
    <w:autoRedefine/>
    <w:qFormat/>
    <w:uiPriority w:val="0"/>
    <w:pPr>
      <w:spacing w:before="440" w:after="440" w:line="540" w:lineRule="exact"/>
      <w:jc w:val="center"/>
    </w:pPr>
    <w:rPr>
      <w:rFonts w:ascii="Times New Roman" w:hAnsi="Times New Roman" w:eastAsia="Times New Roman" w:cs="Times New Roman"/>
      <w:b/>
      <w:sz w:val="40"/>
      <w:szCs w:val="48"/>
      <w:lang w:val="en-US" w:eastAsia="en-US" w:bidi="ar-SA"/>
    </w:rPr>
  </w:style>
  <w:style w:type="paragraph" w:customStyle="1" w:styleId="24">
    <w:name w:val="书目1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character" w:customStyle="1" w:styleId="25">
    <w:name w:val="未处理的提及1"/>
    <w:basedOn w:val="15"/>
    <w:autoRedefine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figpopup-sensitive-area"/>
    <w:basedOn w:val="15"/>
    <w:autoRedefine/>
    <w:qFormat/>
    <w:uiPriority w:val="0"/>
  </w:style>
  <w:style w:type="character" w:customStyle="1" w:styleId="27">
    <w:name w:val="A2"/>
    <w:autoRedefine/>
    <w:qFormat/>
    <w:uiPriority w:val="99"/>
    <w:rPr>
      <w:color w:val="000000"/>
      <w:sz w:val="20"/>
      <w:szCs w:val="20"/>
    </w:rPr>
  </w:style>
  <w:style w:type="paragraph" w:customStyle="1" w:styleId="28">
    <w:name w:val="书目2"/>
    <w:basedOn w:val="1"/>
    <w:next w:val="1"/>
    <w:autoRedefine/>
    <w:unhideWhenUsed/>
    <w:qFormat/>
    <w:uiPriority w:val="37"/>
  </w:style>
  <w:style w:type="character" w:customStyle="1" w:styleId="29">
    <w:name w:val="15"/>
    <w:basedOn w:val="15"/>
    <w:autoRedefine/>
    <w:qFormat/>
    <w:uiPriority w:val="0"/>
    <w:rPr>
      <w:rFonts w:hint="default" w:ascii="Times New Roman" w:hAnsi="Times New Roman" w:cs="Times New Roman"/>
      <w:b/>
    </w:rPr>
  </w:style>
  <w:style w:type="character" w:customStyle="1" w:styleId="30">
    <w:name w:val="未处理的提及2"/>
    <w:basedOn w:val="15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2">
    <w:name w:val="批注文字 字符"/>
    <w:basedOn w:val="15"/>
    <w:link w:val="7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33">
    <w:name w:val="批注主题 字符"/>
    <w:basedOn w:val="32"/>
    <w:link w:val="13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34">
    <w:name w:val="书目3"/>
    <w:basedOn w:val="1"/>
    <w:next w:val="1"/>
    <w:autoRedefine/>
    <w:unhideWhenUsed/>
    <w:qFormat/>
    <w:uiPriority w:val="37"/>
  </w:style>
  <w:style w:type="character" w:customStyle="1" w:styleId="35">
    <w:name w:val="未处理的提及3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页眉 字符"/>
    <w:basedOn w:val="15"/>
    <w:link w:val="10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7">
    <w:name w:val="页脚 字符"/>
    <w:basedOn w:val="15"/>
    <w:link w:val="9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38">
    <w:name w:val="书目4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character" w:customStyle="1" w:styleId="39">
    <w:name w:val="font21"/>
    <w:basedOn w:val="15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40">
    <w:name w:val="font11"/>
    <w:basedOn w:val="1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41">
    <w:name w:val="书目5"/>
    <w:basedOn w:val="1"/>
    <w:next w:val="1"/>
    <w:autoRedefine/>
    <w:unhideWhenUsed/>
    <w:qFormat/>
    <w:uiPriority w:val="37"/>
  </w:style>
  <w:style w:type="character" w:customStyle="1" w:styleId="42">
    <w:name w:val="16"/>
    <w:basedOn w:val="15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</w:rPr>
  </w:style>
  <w:style w:type="paragraph" w:customStyle="1" w:styleId="43">
    <w:name w:val="书目6"/>
    <w:basedOn w:val="1"/>
    <w:next w:val="1"/>
    <w:autoRedefine/>
    <w:unhideWhenUsed/>
    <w:qFormat/>
    <w:uiPriority w:val="37"/>
    <w:pPr>
      <w:tabs>
        <w:tab w:val="left" w:pos="504"/>
      </w:tabs>
      <w:spacing w:after="240"/>
      <w:ind w:left="504" w:hanging="504"/>
    </w:pPr>
  </w:style>
  <w:style w:type="paragraph" w:customStyle="1" w:styleId="44">
    <w:name w:val="Supplementary Material"/>
    <w:basedOn w:val="12"/>
    <w:next w:val="12"/>
    <w:autoRedefine/>
    <w:qFormat/>
    <w:uiPriority w:val="0"/>
    <w:pPr>
      <w:spacing w:after="120"/>
    </w:pPr>
    <w:rPr>
      <w:i/>
    </w:rPr>
  </w:style>
  <w:style w:type="character" w:customStyle="1" w:styleId="45">
    <w:name w:val="font31"/>
    <w:basedOn w:val="1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46">
    <w:name w:val="font41"/>
    <w:basedOn w:val="1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47">
    <w:name w:val="font01"/>
    <w:basedOn w:val="1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48">
    <w:name w:val="font61"/>
    <w:basedOn w:val="1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49">
    <w:name w:val="font71"/>
    <w:basedOn w:val="1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0">
    <w:name w:val="font81"/>
    <w:basedOn w:val="1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628668-9B59-4EF5-854D-EA926AA933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34</Words>
  <Characters>10541</Characters>
  <Lines>88</Lines>
  <Paragraphs>24</Paragraphs>
  <TotalTime>60</TotalTime>
  <ScaleCrop>false</ScaleCrop>
  <LinksUpToDate>false</LinksUpToDate>
  <CharactersWithSpaces>1138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3:54:00Z</dcterms:created>
  <dc:creator>Fan</dc:creator>
  <cp:lastModifiedBy>Fan</cp:lastModifiedBy>
  <cp:lastPrinted>2024-01-01T19:15:00Z</cp:lastPrinted>
  <dcterms:modified xsi:type="dcterms:W3CDTF">2024-06-06T22:03:27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626E16F71F54F1AB067B7F9A9C1F7CD_13</vt:lpwstr>
  </property>
  <property fmtid="{D5CDD505-2E9C-101B-9397-08002B2CF9AE}" pid="4" name="ZOTERO_PREF_1">
    <vt:lpwstr>&lt;data data-version="3" zotero-version="6.0.27"&gt;&lt;session id="88zKrRzr"/&gt;&lt;style id="http://www.zotero.org/styles/journal-of-rheumatology" hasBibliography="1" bibliographyStyleHasBeenSet="1"/&gt;&lt;prefs&gt;&lt;pref name="fieldType" value="Field"/&gt;&lt;pref name="automatic</vt:lpwstr>
  </property>
  <property fmtid="{D5CDD505-2E9C-101B-9397-08002B2CF9AE}" pid="5" name="ZOTERO_PREF_2">
    <vt:lpwstr>JournalAbbreviations" value="true"/&gt;&lt;/prefs&gt;&lt;/data&gt;</vt:lpwstr>
  </property>
</Properties>
</file>